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6"/>
        <w:gridCol w:w="3980"/>
        <w:gridCol w:w="3214"/>
      </w:tblGrid>
      <w:tr w:rsidR="00465EF1" w:rsidRPr="00930AD5" w14:paraId="1733E9CC" w14:textId="77777777" w:rsidTr="004E0BBA">
        <w:tc>
          <w:tcPr>
            <w:tcW w:w="2156" w:type="dxa"/>
            <w:shd w:val="clear" w:color="auto" w:fill="auto"/>
          </w:tcPr>
          <w:p w14:paraId="12ACE40A" w14:textId="77777777" w:rsidR="00465EF1" w:rsidRPr="004E0BBA" w:rsidRDefault="00465EF1" w:rsidP="004E0BBA">
            <w:pPr>
              <w:jc w:val="both"/>
              <w:rPr>
                <w:color w:val="000000" w:themeColor="text1"/>
              </w:rPr>
            </w:pPr>
            <w:r w:rsidRPr="004E0BBA">
              <w:rPr>
                <w:color w:val="000000" w:themeColor="text1"/>
              </w:rPr>
              <w:t>Hyperparameter</w:t>
            </w:r>
          </w:p>
        </w:tc>
        <w:tc>
          <w:tcPr>
            <w:tcW w:w="3980" w:type="dxa"/>
            <w:shd w:val="clear" w:color="auto" w:fill="auto"/>
          </w:tcPr>
          <w:p w14:paraId="0DB5046A" w14:textId="77777777" w:rsidR="00465EF1" w:rsidRPr="004E0BBA" w:rsidRDefault="00465EF1" w:rsidP="004E0BBA">
            <w:pPr>
              <w:jc w:val="both"/>
              <w:rPr>
                <w:color w:val="000000" w:themeColor="text1"/>
              </w:rPr>
            </w:pPr>
            <w:r w:rsidRPr="004E0BBA">
              <w:rPr>
                <w:color w:val="000000" w:themeColor="text1"/>
              </w:rPr>
              <w:t>Description</w:t>
            </w:r>
          </w:p>
        </w:tc>
        <w:tc>
          <w:tcPr>
            <w:tcW w:w="3214" w:type="dxa"/>
            <w:shd w:val="clear" w:color="auto" w:fill="auto"/>
          </w:tcPr>
          <w:p w14:paraId="7477137F" w14:textId="77777777" w:rsidR="00465EF1" w:rsidRPr="004E0BBA" w:rsidRDefault="00465EF1" w:rsidP="004E0BBA">
            <w:pPr>
              <w:jc w:val="both"/>
              <w:rPr>
                <w:color w:val="000000" w:themeColor="text1"/>
              </w:rPr>
            </w:pPr>
            <w:r w:rsidRPr="004E0BBA">
              <w:rPr>
                <w:color w:val="000000" w:themeColor="text1"/>
              </w:rPr>
              <w:t>Range of parameters tested</w:t>
            </w:r>
          </w:p>
        </w:tc>
      </w:tr>
      <w:tr w:rsidR="00465EF1" w:rsidRPr="00930AD5" w14:paraId="4E34C49F" w14:textId="77777777" w:rsidTr="004E0BBA">
        <w:tc>
          <w:tcPr>
            <w:tcW w:w="2156" w:type="dxa"/>
          </w:tcPr>
          <w:p w14:paraId="3D9CF7EC" w14:textId="77777777" w:rsidR="00465EF1" w:rsidRPr="00930AD5" w:rsidRDefault="00465EF1" w:rsidP="004E0BBA">
            <w:pPr>
              <w:jc w:val="both"/>
              <w:rPr>
                <w:color w:val="000000" w:themeColor="text1"/>
              </w:rPr>
            </w:pPr>
            <w:r w:rsidRPr="00930AD5">
              <w:rPr>
                <w:color w:val="000000" w:themeColor="text1"/>
              </w:rPr>
              <w:t>Number of estimators</w:t>
            </w:r>
          </w:p>
        </w:tc>
        <w:tc>
          <w:tcPr>
            <w:tcW w:w="3980" w:type="dxa"/>
          </w:tcPr>
          <w:p w14:paraId="49DFF725" w14:textId="77777777" w:rsidR="00465EF1" w:rsidRPr="00930AD5" w:rsidRDefault="00465EF1" w:rsidP="004E0BBA">
            <w:pPr>
              <w:jc w:val="both"/>
              <w:rPr>
                <w:color w:val="000000" w:themeColor="text1"/>
              </w:rPr>
            </w:pPr>
            <w:r w:rsidRPr="00930AD5">
              <w:rPr>
                <w:color w:val="000000" w:themeColor="text1"/>
                <w:shd w:val="clear" w:color="auto" w:fill="FFFFFF"/>
              </w:rPr>
              <w:t>Number of trees</w:t>
            </w:r>
          </w:p>
        </w:tc>
        <w:tc>
          <w:tcPr>
            <w:tcW w:w="3214" w:type="dxa"/>
          </w:tcPr>
          <w:p w14:paraId="30191B30" w14:textId="77777777" w:rsidR="00465EF1" w:rsidRPr="00930AD5" w:rsidRDefault="00465EF1" w:rsidP="004E0BBA">
            <w:pPr>
              <w:jc w:val="both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Increments of 50 between 50 and 1000</w:t>
            </w:r>
          </w:p>
        </w:tc>
      </w:tr>
      <w:tr w:rsidR="00465EF1" w:rsidRPr="00930AD5" w14:paraId="5619F206" w14:textId="77777777" w:rsidTr="004E0BBA">
        <w:tc>
          <w:tcPr>
            <w:tcW w:w="2156" w:type="dxa"/>
          </w:tcPr>
          <w:p w14:paraId="5967ECD7" w14:textId="77777777" w:rsidR="00465EF1" w:rsidRPr="00930AD5" w:rsidRDefault="00465EF1" w:rsidP="004E0BBA">
            <w:pPr>
              <w:jc w:val="both"/>
              <w:rPr>
                <w:color w:val="000000" w:themeColor="text1"/>
              </w:rPr>
            </w:pPr>
            <w:r w:rsidRPr="00930AD5">
              <w:rPr>
                <w:color w:val="000000" w:themeColor="text1"/>
              </w:rPr>
              <w:t>Minimum child weight</w:t>
            </w:r>
          </w:p>
        </w:tc>
        <w:tc>
          <w:tcPr>
            <w:tcW w:w="3980" w:type="dxa"/>
          </w:tcPr>
          <w:p w14:paraId="02F5CF39" w14:textId="77777777" w:rsidR="00465EF1" w:rsidRPr="00930AD5" w:rsidRDefault="00465EF1" w:rsidP="004E0BBA">
            <w:pPr>
              <w:jc w:val="both"/>
              <w:rPr>
                <w:color w:val="000000" w:themeColor="text1"/>
              </w:rPr>
            </w:pPr>
            <w:r w:rsidRPr="00930AD5">
              <w:rPr>
                <w:color w:val="000000" w:themeColor="text1"/>
                <w:shd w:val="clear" w:color="auto" w:fill="FFFFFF"/>
              </w:rPr>
              <w:t>Minimum sum of weights of all observations required in a child</w:t>
            </w:r>
          </w:p>
        </w:tc>
        <w:tc>
          <w:tcPr>
            <w:tcW w:w="3214" w:type="dxa"/>
          </w:tcPr>
          <w:p w14:paraId="2B1B6C64" w14:textId="77777777" w:rsidR="00465EF1" w:rsidRPr="00930AD5" w:rsidRDefault="00465EF1" w:rsidP="004E0BBA">
            <w:pPr>
              <w:jc w:val="both"/>
              <w:rPr>
                <w:color w:val="000000" w:themeColor="text1"/>
              </w:rPr>
            </w:pPr>
            <w:r w:rsidRPr="00930AD5">
              <w:rPr>
                <w:color w:val="000000" w:themeColor="text1"/>
                <w:shd w:val="clear" w:color="auto" w:fill="FFFFFF"/>
              </w:rPr>
              <w:t>1, 3, 5, 7, 9</w:t>
            </w:r>
          </w:p>
        </w:tc>
      </w:tr>
      <w:tr w:rsidR="00465EF1" w:rsidRPr="00930AD5" w14:paraId="1C94823C" w14:textId="77777777" w:rsidTr="004E0BBA">
        <w:tc>
          <w:tcPr>
            <w:tcW w:w="2156" w:type="dxa"/>
          </w:tcPr>
          <w:p w14:paraId="3C66BBC7" w14:textId="77777777" w:rsidR="00465EF1" w:rsidRPr="00930AD5" w:rsidRDefault="00465EF1" w:rsidP="004E0BBA">
            <w:pPr>
              <w:jc w:val="both"/>
              <w:rPr>
                <w:color w:val="000000" w:themeColor="text1"/>
              </w:rPr>
            </w:pPr>
            <w:r w:rsidRPr="00930AD5">
              <w:rPr>
                <w:color w:val="000000" w:themeColor="text1"/>
              </w:rPr>
              <w:t>Gamma value</w:t>
            </w:r>
          </w:p>
        </w:tc>
        <w:tc>
          <w:tcPr>
            <w:tcW w:w="3980" w:type="dxa"/>
          </w:tcPr>
          <w:p w14:paraId="4C3E94D6" w14:textId="77777777" w:rsidR="00465EF1" w:rsidRPr="00930AD5" w:rsidRDefault="00465EF1" w:rsidP="004E0BBA">
            <w:pPr>
              <w:jc w:val="both"/>
              <w:rPr>
                <w:color w:val="000000" w:themeColor="text1"/>
              </w:rPr>
            </w:pPr>
            <w:r w:rsidRPr="00930AD5">
              <w:rPr>
                <w:color w:val="000000" w:themeColor="text1"/>
                <w:shd w:val="clear" w:color="auto" w:fill="FFFFFF"/>
              </w:rPr>
              <w:t>the minimum loss reduction required to split a node</w:t>
            </w:r>
          </w:p>
        </w:tc>
        <w:tc>
          <w:tcPr>
            <w:tcW w:w="3214" w:type="dxa"/>
          </w:tcPr>
          <w:p w14:paraId="17E0C3E4" w14:textId="77777777" w:rsidR="00465EF1" w:rsidRPr="00930AD5" w:rsidRDefault="00465EF1" w:rsidP="004E0BBA">
            <w:pPr>
              <w:jc w:val="both"/>
              <w:rPr>
                <w:color w:val="000000" w:themeColor="text1"/>
              </w:rPr>
            </w:pPr>
            <w:r w:rsidRPr="00930AD5">
              <w:rPr>
                <w:color w:val="000000" w:themeColor="text1"/>
                <w:shd w:val="clear" w:color="auto" w:fill="FFFFFF"/>
              </w:rPr>
              <w:t>0.5, 1, 1.5, 2, 5</w:t>
            </w:r>
          </w:p>
          <w:p w14:paraId="24C7B5C1" w14:textId="77777777" w:rsidR="00465EF1" w:rsidRPr="00930AD5" w:rsidRDefault="00465EF1" w:rsidP="004E0BBA">
            <w:pPr>
              <w:jc w:val="both"/>
              <w:rPr>
                <w:color w:val="000000" w:themeColor="text1"/>
                <w:shd w:val="clear" w:color="auto" w:fill="FFFFFF"/>
              </w:rPr>
            </w:pPr>
          </w:p>
        </w:tc>
      </w:tr>
      <w:tr w:rsidR="00465EF1" w:rsidRPr="00930AD5" w14:paraId="42A59DCA" w14:textId="77777777" w:rsidTr="004E0BBA">
        <w:tc>
          <w:tcPr>
            <w:tcW w:w="2156" w:type="dxa"/>
          </w:tcPr>
          <w:p w14:paraId="0854F877" w14:textId="77777777" w:rsidR="00465EF1" w:rsidRPr="00930AD5" w:rsidRDefault="00465EF1" w:rsidP="004E0BBA">
            <w:pPr>
              <w:jc w:val="both"/>
              <w:rPr>
                <w:color w:val="000000" w:themeColor="text1"/>
              </w:rPr>
            </w:pPr>
            <w:r w:rsidRPr="00930AD5">
              <w:rPr>
                <w:color w:val="000000" w:themeColor="text1"/>
              </w:rPr>
              <w:t>Subsample</w:t>
            </w:r>
          </w:p>
        </w:tc>
        <w:tc>
          <w:tcPr>
            <w:tcW w:w="3980" w:type="dxa"/>
          </w:tcPr>
          <w:p w14:paraId="3ECC9757" w14:textId="77777777" w:rsidR="00465EF1" w:rsidRPr="00930AD5" w:rsidRDefault="00465EF1" w:rsidP="004E0BBA">
            <w:pPr>
              <w:jc w:val="both"/>
              <w:rPr>
                <w:color w:val="000000" w:themeColor="text1"/>
              </w:rPr>
            </w:pPr>
            <w:r w:rsidRPr="00930AD5">
              <w:rPr>
                <w:color w:val="000000" w:themeColor="text1"/>
                <w:shd w:val="clear" w:color="auto" w:fill="FFFFFF"/>
              </w:rPr>
              <w:t>Fraction of observations to be randomly samples for each tree</w:t>
            </w:r>
          </w:p>
        </w:tc>
        <w:tc>
          <w:tcPr>
            <w:tcW w:w="3214" w:type="dxa"/>
          </w:tcPr>
          <w:p w14:paraId="49D6C197" w14:textId="77777777" w:rsidR="00465EF1" w:rsidRPr="00930AD5" w:rsidRDefault="00465EF1" w:rsidP="004E0BBA">
            <w:pPr>
              <w:jc w:val="both"/>
              <w:rPr>
                <w:color w:val="000000" w:themeColor="text1"/>
              </w:rPr>
            </w:pPr>
            <w:r w:rsidRPr="00930AD5">
              <w:rPr>
                <w:color w:val="000000" w:themeColor="text1"/>
                <w:shd w:val="clear" w:color="auto" w:fill="FFFFFF"/>
              </w:rPr>
              <w:t>0.6, 0.8, 1.0</w:t>
            </w:r>
          </w:p>
          <w:p w14:paraId="4ECDA7A7" w14:textId="77777777" w:rsidR="00465EF1" w:rsidRPr="00930AD5" w:rsidRDefault="00465EF1" w:rsidP="004E0BBA">
            <w:pPr>
              <w:jc w:val="both"/>
              <w:rPr>
                <w:color w:val="000000" w:themeColor="text1"/>
                <w:shd w:val="clear" w:color="auto" w:fill="FFFFFF"/>
              </w:rPr>
            </w:pPr>
          </w:p>
        </w:tc>
      </w:tr>
      <w:tr w:rsidR="00465EF1" w:rsidRPr="00930AD5" w14:paraId="78E55986" w14:textId="77777777" w:rsidTr="004E0BBA">
        <w:tc>
          <w:tcPr>
            <w:tcW w:w="2156" w:type="dxa"/>
          </w:tcPr>
          <w:p w14:paraId="66A32C57" w14:textId="77777777" w:rsidR="00465EF1" w:rsidRPr="00930AD5" w:rsidRDefault="00465EF1" w:rsidP="004E0BBA">
            <w:pPr>
              <w:jc w:val="both"/>
              <w:rPr>
                <w:color w:val="000000" w:themeColor="text1"/>
              </w:rPr>
            </w:pPr>
            <w:r w:rsidRPr="00930AD5">
              <w:rPr>
                <w:color w:val="000000" w:themeColor="text1"/>
              </w:rPr>
              <w:t>Col sample by tree</w:t>
            </w:r>
          </w:p>
        </w:tc>
        <w:tc>
          <w:tcPr>
            <w:tcW w:w="3980" w:type="dxa"/>
          </w:tcPr>
          <w:p w14:paraId="1CE8FD45" w14:textId="77777777" w:rsidR="00465EF1" w:rsidRPr="00930AD5" w:rsidRDefault="00465EF1" w:rsidP="004E0BBA">
            <w:pPr>
              <w:jc w:val="both"/>
              <w:rPr>
                <w:color w:val="000000" w:themeColor="text1"/>
              </w:rPr>
            </w:pPr>
            <w:r w:rsidRPr="00930AD5">
              <w:rPr>
                <w:color w:val="000000" w:themeColor="text1"/>
                <w:shd w:val="clear" w:color="auto" w:fill="FFFFFF"/>
              </w:rPr>
              <w:t>Fraction of columns to be randomly samples for each tree</w:t>
            </w:r>
          </w:p>
        </w:tc>
        <w:tc>
          <w:tcPr>
            <w:tcW w:w="3214" w:type="dxa"/>
          </w:tcPr>
          <w:p w14:paraId="3148F69E" w14:textId="77777777" w:rsidR="00465EF1" w:rsidRPr="00930AD5" w:rsidRDefault="00465EF1" w:rsidP="004E0BBA">
            <w:pPr>
              <w:jc w:val="both"/>
              <w:rPr>
                <w:color w:val="000000" w:themeColor="text1"/>
              </w:rPr>
            </w:pPr>
            <w:r w:rsidRPr="00930AD5">
              <w:rPr>
                <w:color w:val="000000" w:themeColor="text1"/>
                <w:shd w:val="clear" w:color="auto" w:fill="FFFFFF"/>
              </w:rPr>
              <w:t>0.6, 0.8, 1.0</w:t>
            </w:r>
          </w:p>
          <w:p w14:paraId="5729C7DD" w14:textId="77777777" w:rsidR="00465EF1" w:rsidRPr="00930AD5" w:rsidRDefault="00465EF1" w:rsidP="004E0BBA">
            <w:pPr>
              <w:jc w:val="both"/>
              <w:rPr>
                <w:color w:val="000000" w:themeColor="text1"/>
                <w:shd w:val="clear" w:color="auto" w:fill="FFFFFF"/>
              </w:rPr>
            </w:pPr>
          </w:p>
        </w:tc>
      </w:tr>
      <w:tr w:rsidR="00465EF1" w:rsidRPr="00930AD5" w14:paraId="31A3F10B" w14:textId="77777777" w:rsidTr="004E0BBA">
        <w:tc>
          <w:tcPr>
            <w:tcW w:w="2156" w:type="dxa"/>
          </w:tcPr>
          <w:p w14:paraId="11A86DA2" w14:textId="77777777" w:rsidR="00465EF1" w:rsidRPr="00930AD5" w:rsidRDefault="00465EF1" w:rsidP="004E0BBA">
            <w:pPr>
              <w:jc w:val="both"/>
              <w:rPr>
                <w:color w:val="000000" w:themeColor="text1"/>
              </w:rPr>
            </w:pPr>
            <w:r w:rsidRPr="00930AD5">
              <w:rPr>
                <w:color w:val="000000" w:themeColor="text1"/>
              </w:rPr>
              <w:t>Max depth</w:t>
            </w:r>
          </w:p>
        </w:tc>
        <w:tc>
          <w:tcPr>
            <w:tcW w:w="3980" w:type="dxa"/>
          </w:tcPr>
          <w:p w14:paraId="05828E63" w14:textId="77777777" w:rsidR="00465EF1" w:rsidRPr="00930AD5" w:rsidRDefault="00465EF1" w:rsidP="004E0BBA">
            <w:pPr>
              <w:jc w:val="both"/>
              <w:rPr>
                <w:color w:val="000000" w:themeColor="text1"/>
              </w:rPr>
            </w:pPr>
            <w:r w:rsidRPr="00930AD5">
              <w:rPr>
                <w:color w:val="000000" w:themeColor="text1"/>
                <w:shd w:val="clear" w:color="auto" w:fill="FFFFFF"/>
              </w:rPr>
              <w:t>Maximum depth of each tree</w:t>
            </w:r>
          </w:p>
        </w:tc>
        <w:tc>
          <w:tcPr>
            <w:tcW w:w="3214" w:type="dxa"/>
          </w:tcPr>
          <w:p w14:paraId="7C9D17B8" w14:textId="77777777" w:rsidR="00465EF1" w:rsidRPr="00930AD5" w:rsidRDefault="00465EF1" w:rsidP="004E0BBA">
            <w:pPr>
              <w:jc w:val="both"/>
              <w:rPr>
                <w:color w:val="000000" w:themeColor="text1"/>
              </w:rPr>
            </w:pPr>
            <w:r w:rsidRPr="00930AD5">
              <w:rPr>
                <w:color w:val="000000" w:themeColor="text1"/>
                <w:shd w:val="clear" w:color="auto" w:fill="FFFFFF"/>
              </w:rPr>
              <w:t>3, 4, 5, 7</w:t>
            </w:r>
          </w:p>
        </w:tc>
      </w:tr>
    </w:tbl>
    <w:p w14:paraId="7F689DA5" w14:textId="77777777" w:rsidR="00C458D8" w:rsidRDefault="00465EF1">
      <w:bookmarkStart w:id="0" w:name="_GoBack"/>
      <w:bookmarkEnd w:id="0"/>
    </w:p>
    <w:sectPr w:rsidR="00C458D8" w:rsidSect="00FD3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EF1"/>
    <w:rsid w:val="00001AAD"/>
    <w:rsid w:val="00063528"/>
    <w:rsid w:val="00090583"/>
    <w:rsid w:val="00092B07"/>
    <w:rsid w:val="000B5E6B"/>
    <w:rsid w:val="000D2768"/>
    <w:rsid w:val="000F6C2F"/>
    <w:rsid w:val="000F7DEE"/>
    <w:rsid w:val="001015F3"/>
    <w:rsid w:val="0010323E"/>
    <w:rsid w:val="00104CF3"/>
    <w:rsid w:val="00124A7F"/>
    <w:rsid w:val="00145D24"/>
    <w:rsid w:val="00167972"/>
    <w:rsid w:val="00174C6D"/>
    <w:rsid w:val="00186575"/>
    <w:rsid w:val="001A272F"/>
    <w:rsid w:val="001A6227"/>
    <w:rsid w:val="001B71A8"/>
    <w:rsid w:val="001D6255"/>
    <w:rsid w:val="001E0423"/>
    <w:rsid w:val="0021130A"/>
    <w:rsid w:val="0021242E"/>
    <w:rsid w:val="00217FF3"/>
    <w:rsid w:val="00225914"/>
    <w:rsid w:val="002335F2"/>
    <w:rsid w:val="00243279"/>
    <w:rsid w:val="00257FC1"/>
    <w:rsid w:val="00263537"/>
    <w:rsid w:val="00283425"/>
    <w:rsid w:val="00285C08"/>
    <w:rsid w:val="002A24CB"/>
    <w:rsid w:val="002A5D4D"/>
    <w:rsid w:val="002F38E6"/>
    <w:rsid w:val="00306E1A"/>
    <w:rsid w:val="003165B7"/>
    <w:rsid w:val="0032245C"/>
    <w:rsid w:val="00322FBE"/>
    <w:rsid w:val="0034245A"/>
    <w:rsid w:val="00343160"/>
    <w:rsid w:val="0038775B"/>
    <w:rsid w:val="003B67C3"/>
    <w:rsid w:val="003D36AA"/>
    <w:rsid w:val="004016E9"/>
    <w:rsid w:val="00410BBE"/>
    <w:rsid w:val="0045245C"/>
    <w:rsid w:val="00465EF1"/>
    <w:rsid w:val="004674CB"/>
    <w:rsid w:val="004B7CC3"/>
    <w:rsid w:val="004C1B2C"/>
    <w:rsid w:val="004D5509"/>
    <w:rsid w:val="004F1753"/>
    <w:rsid w:val="004F4067"/>
    <w:rsid w:val="00531123"/>
    <w:rsid w:val="00532DA6"/>
    <w:rsid w:val="00565EDD"/>
    <w:rsid w:val="0057436B"/>
    <w:rsid w:val="00574842"/>
    <w:rsid w:val="005A1F5F"/>
    <w:rsid w:val="005C25F5"/>
    <w:rsid w:val="005C6B53"/>
    <w:rsid w:val="005D6CEC"/>
    <w:rsid w:val="005D77D5"/>
    <w:rsid w:val="005E2A4C"/>
    <w:rsid w:val="005E4511"/>
    <w:rsid w:val="00617CB1"/>
    <w:rsid w:val="00632EBC"/>
    <w:rsid w:val="00640367"/>
    <w:rsid w:val="00642D98"/>
    <w:rsid w:val="00664D01"/>
    <w:rsid w:val="00665FAA"/>
    <w:rsid w:val="006A1CB6"/>
    <w:rsid w:val="006C1B32"/>
    <w:rsid w:val="006D208E"/>
    <w:rsid w:val="006E6978"/>
    <w:rsid w:val="006F18ED"/>
    <w:rsid w:val="006F5AE8"/>
    <w:rsid w:val="00725344"/>
    <w:rsid w:val="007321B0"/>
    <w:rsid w:val="00744C60"/>
    <w:rsid w:val="00753A40"/>
    <w:rsid w:val="00761C7F"/>
    <w:rsid w:val="007822E5"/>
    <w:rsid w:val="0078422A"/>
    <w:rsid w:val="007A0A81"/>
    <w:rsid w:val="007B11EE"/>
    <w:rsid w:val="007D463F"/>
    <w:rsid w:val="007D731B"/>
    <w:rsid w:val="007F5B4A"/>
    <w:rsid w:val="00800B3A"/>
    <w:rsid w:val="00803408"/>
    <w:rsid w:val="008159DD"/>
    <w:rsid w:val="00825806"/>
    <w:rsid w:val="00830ED4"/>
    <w:rsid w:val="00837E9D"/>
    <w:rsid w:val="00867B5E"/>
    <w:rsid w:val="00871D95"/>
    <w:rsid w:val="00880991"/>
    <w:rsid w:val="008B6634"/>
    <w:rsid w:val="008C4366"/>
    <w:rsid w:val="008C7FB6"/>
    <w:rsid w:val="008D4BCD"/>
    <w:rsid w:val="009038CA"/>
    <w:rsid w:val="00907942"/>
    <w:rsid w:val="009402AA"/>
    <w:rsid w:val="00947F89"/>
    <w:rsid w:val="0095161D"/>
    <w:rsid w:val="009636E0"/>
    <w:rsid w:val="009944D8"/>
    <w:rsid w:val="00995BE1"/>
    <w:rsid w:val="009A157C"/>
    <w:rsid w:val="009C3A87"/>
    <w:rsid w:val="009D3CA2"/>
    <w:rsid w:val="009E232C"/>
    <w:rsid w:val="009E59B6"/>
    <w:rsid w:val="009F62E5"/>
    <w:rsid w:val="00A20947"/>
    <w:rsid w:val="00A4715B"/>
    <w:rsid w:val="00A57021"/>
    <w:rsid w:val="00A756DD"/>
    <w:rsid w:val="00A85C0E"/>
    <w:rsid w:val="00AB11A4"/>
    <w:rsid w:val="00AD14D9"/>
    <w:rsid w:val="00AE2C10"/>
    <w:rsid w:val="00AE74FC"/>
    <w:rsid w:val="00B17B68"/>
    <w:rsid w:val="00B72261"/>
    <w:rsid w:val="00BE71A2"/>
    <w:rsid w:val="00C36137"/>
    <w:rsid w:val="00C94BCF"/>
    <w:rsid w:val="00CA5375"/>
    <w:rsid w:val="00CB5D19"/>
    <w:rsid w:val="00CC18D1"/>
    <w:rsid w:val="00CC7FA6"/>
    <w:rsid w:val="00CD0963"/>
    <w:rsid w:val="00D179CF"/>
    <w:rsid w:val="00D201AC"/>
    <w:rsid w:val="00D907D7"/>
    <w:rsid w:val="00DB6CE8"/>
    <w:rsid w:val="00DC32ED"/>
    <w:rsid w:val="00DC4BEF"/>
    <w:rsid w:val="00DD0348"/>
    <w:rsid w:val="00DD38ED"/>
    <w:rsid w:val="00E1066D"/>
    <w:rsid w:val="00E33683"/>
    <w:rsid w:val="00E50357"/>
    <w:rsid w:val="00E71433"/>
    <w:rsid w:val="00E726D6"/>
    <w:rsid w:val="00E96858"/>
    <w:rsid w:val="00F24ED6"/>
    <w:rsid w:val="00F30E4D"/>
    <w:rsid w:val="00F33FDA"/>
    <w:rsid w:val="00F94FD2"/>
    <w:rsid w:val="00FA1523"/>
    <w:rsid w:val="00FC121F"/>
    <w:rsid w:val="00FD3ACE"/>
    <w:rsid w:val="00FD5E52"/>
    <w:rsid w:val="00FE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77260"/>
  <w14:defaultImageDpi w14:val="32767"/>
  <w15:chartTrackingRefBased/>
  <w15:docId w15:val="{A17D47DB-7D92-6F41-846B-894B4E221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5EF1"/>
    <w:rPr>
      <w:rFonts w:eastAsia="Times New Roman" w:cs="Times New Roman"/>
    </w:rPr>
  </w:style>
  <w:style w:type="paragraph" w:styleId="Heading1">
    <w:name w:val="heading 1"/>
    <w:next w:val="Normal"/>
    <w:link w:val="Heading1Char"/>
    <w:autoRedefine/>
    <w:uiPriority w:val="9"/>
    <w:qFormat/>
    <w:rsid w:val="00092B07"/>
    <w:pPr>
      <w:keepNext/>
      <w:keepLines/>
      <w:spacing w:before="480" w:line="360" w:lineRule="auto"/>
      <w:jc w:val="center"/>
      <w:outlineLvl w:val="0"/>
    </w:pPr>
    <w:rPr>
      <w:rFonts w:eastAsiaTheme="majorEastAsia" w:cs="Times New Roman"/>
      <w:b/>
      <w:bCs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B07"/>
    <w:rPr>
      <w:rFonts w:ascii="Times New Roman" w:eastAsiaTheme="majorEastAsia" w:hAnsi="Times New Roman" w:cs="Times New Roman"/>
      <w:b/>
      <w:bCs/>
      <w:sz w:val="40"/>
      <w:szCs w:val="32"/>
    </w:rPr>
  </w:style>
  <w:style w:type="table" w:styleId="TableGrid">
    <w:name w:val="Table Grid"/>
    <w:basedOn w:val="TableNormal"/>
    <w:uiPriority w:val="39"/>
    <w:rsid w:val="00465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gak</dc:creator>
  <cp:keywords/>
  <dc:description/>
  <cp:lastModifiedBy>surangak</cp:lastModifiedBy>
  <cp:revision>1</cp:revision>
  <dcterms:created xsi:type="dcterms:W3CDTF">2020-02-03T15:10:00Z</dcterms:created>
  <dcterms:modified xsi:type="dcterms:W3CDTF">2020-02-03T15:10:00Z</dcterms:modified>
</cp:coreProperties>
</file>